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763" w:rsidRPr="007D4DB2" w:rsidRDefault="00DE5763" w:rsidP="00DE5763">
      <w:pPr>
        <w:spacing w:after="0" w:line="480" w:lineRule="auto"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7D4DB2">
        <w:rPr>
          <w:rFonts w:ascii="Times New Roman" w:hAnsi="Times New Roman"/>
          <w:b/>
          <w:sz w:val="32"/>
          <w:szCs w:val="24"/>
          <w:lang w:val="en-US"/>
        </w:rPr>
        <w:t>Conflict of interest statement</w:t>
      </w:r>
    </w:p>
    <w:p w:rsidR="00DE5763" w:rsidRPr="007D4DB2" w:rsidRDefault="00DE5763" w:rsidP="00DE576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4DB2">
        <w:rPr>
          <w:rFonts w:ascii="Times New Roman" w:hAnsi="Times New Roman"/>
          <w:sz w:val="24"/>
          <w:szCs w:val="24"/>
          <w:lang w:val="en-US"/>
        </w:rPr>
        <w:t>The authors declare that they have no conflict of interest.</w:t>
      </w:r>
    </w:p>
    <w:p w:rsidR="00DE5763" w:rsidRPr="00DE5763" w:rsidRDefault="00DE5763">
      <w:pPr>
        <w:rPr>
          <w:lang w:val="en-US"/>
        </w:rPr>
      </w:pPr>
      <w:bookmarkStart w:id="0" w:name="_GoBack"/>
      <w:bookmarkEnd w:id="0"/>
    </w:p>
    <w:sectPr w:rsidR="00DE5763" w:rsidRPr="00DE576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D04F01"/>
    <w:multiLevelType w:val="hybridMultilevel"/>
    <w:tmpl w:val="34286C8C"/>
    <w:lvl w:ilvl="0" w:tplc="A114E9D0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D45664"/>
    <w:multiLevelType w:val="multilevel"/>
    <w:tmpl w:val="91EEC0B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  <w:num w:numId="5">
    <w:abstractNumId w:val="1"/>
  </w:num>
  <w:num w:numId="6">
    <w:abstractNumId w:val="1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75A"/>
    <w:rsid w:val="00001EFE"/>
    <w:rsid w:val="00003CA6"/>
    <w:rsid w:val="00005B09"/>
    <w:rsid w:val="000064C2"/>
    <w:rsid w:val="00007380"/>
    <w:rsid w:val="000100A2"/>
    <w:rsid w:val="00010A1F"/>
    <w:rsid w:val="00011321"/>
    <w:rsid w:val="00011AC7"/>
    <w:rsid w:val="000132B9"/>
    <w:rsid w:val="00013528"/>
    <w:rsid w:val="000135C1"/>
    <w:rsid w:val="00016ED5"/>
    <w:rsid w:val="00017189"/>
    <w:rsid w:val="00020D3D"/>
    <w:rsid w:val="00022573"/>
    <w:rsid w:val="00022C3C"/>
    <w:rsid w:val="000255A5"/>
    <w:rsid w:val="000360DA"/>
    <w:rsid w:val="00044D9F"/>
    <w:rsid w:val="00045406"/>
    <w:rsid w:val="0004568B"/>
    <w:rsid w:val="000469D4"/>
    <w:rsid w:val="0005045E"/>
    <w:rsid w:val="00051FBB"/>
    <w:rsid w:val="00057541"/>
    <w:rsid w:val="000610AF"/>
    <w:rsid w:val="000717FC"/>
    <w:rsid w:val="00074C3F"/>
    <w:rsid w:val="00081CE1"/>
    <w:rsid w:val="00082DAB"/>
    <w:rsid w:val="0008370D"/>
    <w:rsid w:val="00091EAF"/>
    <w:rsid w:val="00093545"/>
    <w:rsid w:val="00096AA0"/>
    <w:rsid w:val="000A04E9"/>
    <w:rsid w:val="000A0507"/>
    <w:rsid w:val="000A5A7B"/>
    <w:rsid w:val="000A7F67"/>
    <w:rsid w:val="000A7FD2"/>
    <w:rsid w:val="000B0726"/>
    <w:rsid w:val="000B45F0"/>
    <w:rsid w:val="000B6B4B"/>
    <w:rsid w:val="000C111E"/>
    <w:rsid w:val="000C41AD"/>
    <w:rsid w:val="000C4CA2"/>
    <w:rsid w:val="000C6842"/>
    <w:rsid w:val="000D0603"/>
    <w:rsid w:val="000D1262"/>
    <w:rsid w:val="000D2DFE"/>
    <w:rsid w:val="000D3F4E"/>
    <w:rsid w:val="000D65E2"/>
    <w:rsid w:val="000D7EAA"/>
    <w:rsid w:val="000E12E7"/>
    <w:rsid w:val="000E1339"/>
    <w:rsid w:val="000E16D4"/>
    <w:rsid w:val="000F01C6"/>
    <w:rsid w:val="000F04C1"/>
    <w:rsid w:val="000F1026"/>
    <w:rsid w:val="000F5793"/>
    <w:rsid w:val="000F5E46"/>
    <w:rsid w:val="00101C22"/>
    <w:rsid w:val="001074FB"/>
    <w:rsid w:val="001121CF"/>
    <w:rsid w:val="00112403"/>
    <w:rsid w:val="00113788"/>
    <w:rsid w:val="001168A4"/>
    <w:rsid w:val="00121EAA"/>
    <w:rsid w:val="001230E3"/>
    <w:rsid w:val="001350B8"/>
    <w:rsid w:val="00135C78"/>
    <w:rsid w:val="00141536"/>
    <w:rsid w:val="001417AB"/>
    <w:rsid w:val="00142C98"/>
    <w:rsid w:val="001434A0"/>
    <w:rsid w:val="00144351"/>
    <w:rsid w:val="001506C0"/>
    <w:rsid w:val="0015535F"/>
    <w:rsid w:val="00156BC3"/>
    <w:rsid w:val="00166DD9"/>
    <w:rsid w:val="00172133"/>
    <w:rsid w:val="00177B65"/>
    <w:rsid w:val="00183264"/>
    <w:rsid w:val="00183D47"/>
    <w:rsid w:val="00187664"/>
    <w:rsid w:val="00192411"/>
    <w:rsid w:val="001A2986"/>
    <w:rsid w:val="001A6268"/>
    <w:rsid w:val="001B04D7"/>
    <w:rsid w:val="001B05B0"/>
    <w:rsid w:val="001C44C0"/>
    <w:rsid w:val="001C46D5"/>
    <w:rsid w:val="001C75E7"/>
    <w:rsid w:val="001D1315"/>
    <w:rsid w:val="001E023A"/>
    <w:rsid w:val="001E42C7"/>
    <w:rsid w:val="001E7CA6"/>
    <w:rsid w:val="001F073A"/>
    <w:rsid w:val="001F3ED8"/>
    <w:rsid w:val="001F5F4B"/>
    <w:rsid w:val="001F614C"/>
    <w:rsid w:val="00202BB7"/>
    <w:rsid w:val="0020441C"/>
    <w:rsid w:val="00205A90"/>
    <w:rsid w:val="0021593F"/>
    <w:rsid w:val="00215F8A"/>
    <w:rsid w:val="00217EAC"/>
    <w:rsid w:val="00224732"/>
    <w:rsid w:val="002250CE"/>
    <w:rsid w:val="00233641"/>
    <w:rsid w:val="002350D0"/>
    <w:rsid w:val="00237686"/>
    <w:rsid w:val="00237931"/>
    <w:rsid w:val="00237D62"/>
    <w:rsid w:val="00244A56"/>
    <w:rsid w:val="00244B4D"/>
    <w:rsid w:val="00250B16"/>
    <w:rsid w:val="00251FA3"/>
    <w:rsid w:val="00253317"/>
    <w:rsid w:val="00253A33"/>
    <w:rsid w:val="00260FC5"/>
    <w:rsid w:val="00261276"/>
    <w:rsid w:val="00266028"/>
    <w:rsid w:val="0026650B"/>
    <w:rsid w:val="0027301B"/>
    <w:rsid w:val="00275E6E"/>
    <w:rsid w:val="00276053"/>
    <w:rsid w:val="00277B8D"/>
    <w:rsid w:val="00277EE3"/>
    <w:rsid w:val="0028196D"/>
    <w:rsid w:val="00282E05"/>
    <w:rsid w:val="00285059"/>
    <w:rsid w:val="0029187B"/>
    <w:rsid w:val="002943DE"/>
    <w:rsid w:val="002A1ECA"/>
    <w:rsid w:val="002A2AE2"/>
    <w:rsid w:val="002A620A"/>
    <w:rsid w:val="002A6BEA"/>
    <w:rsid w:val="002B793A"/>
    <w:rsid w:val="002C06B4"/>
    <w:rsid w:val="002C099D"/>
    <w:rsid w:val="002C397C"/>
    <w:rsid w:val="002C4DD5"/>
    <w:rsid w:val="002C733B"/>
    <w:rsid w:val="002D2730"/>
    <w:rsid w:val="002D69B9"/>
    <w:rsid w:val="002E0B3C"/>
    <w:rsid w:val="002E6ABA"/>
    <w:rsid w:val="002F2403"/>
    <w:rsid w:val="002F3005"/>
    <w:rsid w:val="002F4417"/>
    <w:rsid w:val="002F4853"/>
    <w:rsid w:val="002F4A71"/>
    <w:rsid w:val="002F56F2"/>
    <w:rsid w:val="002F68EC"/>
    <w:rsid w:val="00300D73"/>
    <w:rsid w:val="00300E0B"/>
    <w:rsid w:val="003102CF"/>
    <w:rsid w:val="00310D76"/>
    <w:rsid w:val="00312B7B"/>
    <w:rsid w:val="00317B4E"/>
    <w:rsid w:val="00321D2F"/>
    <w:rsid w:val="003265BC"/>
    <w:rsid w:val="0033009F"/>
    <w:rsid w:val="0033290E"/>
    <w:rsid w:val="003331FE"/>
    <w:rsid w:val="00334DDD"/>
    <w:rsid w:val="0034005B"/>
    <w:rsid w:val="00342613"/>
    <w:rsid w:val="0034273A"/>
    <w:rsid w:val="0034342A"/>
    <w:rsid w:val="00343736"/>
    <w:rsid w:val="00351D7D"/>
    <w:rsid w:val="00356C72"/>
    <w:rsid w:val="00357A6C"/>
    <w:rsid w:val="00361769"/>
    <w:rsid w:val="00362947"/>
    <w:rsid w:val="003670EF"/>
    <w:rsid w:val="003709B0"/>
    <w:rsid w:val="003715AE"/>
    <w:rsid w:val="00371B92"/>
    <w:rsid w:val="003772AC"/>
    <w:rsid w:val="00381270"/>
    <w:rsid w:val="00383727"/>
    <w:rsid w:val="003843D0"/>
    <w:rsid w:val="00392EE4"/>
    <w:rsid w:val="0039478F"/>
    <w:rsid w:val="0039649F"/>
    <w:rsid w:val="003A0F39"/>
    <w:rsid w:val="003A1D1B"/>
    <w:rsid w:val="003B1D53"/>
    <w:rsid w:val="003B2005"/>
    <w:rsid w:val="003B37EF"/>
    <w:rsid w:val="003B520B"/>
    <w:rsid w:val="003C0286"/>
    <w:rsid w:val="003C4C45"/>
    <w:rsid w:val="003C7753"/>
    <w:rsid w:val="003D0411"/>
    <w:rsid w:val="003D0D65"/>
    <w:rsid w:val="003D15EC"/>
    <w:rsid w:val="003D1CC2"/>
    <w:rsid w:val="003D421D"/>
    <w:rsid w:val="003D5361"/>
    <w:rsid w:val="003D630D"/>
    <w:rsid w:val="003D6D4A"/>
    <w:rsid w:val="003E59A2"/>
    <w:rsid w:val="003F1567"/>
    <w:rsid w:val="003F169C"/>
    <w:rsid w:val="003F407A"/>
    <w:rsid w:val="003F58A5"/>
    <w:rsid w:val="00400C99"/>
    <w:rsid w:val="00400EAC"/>
    <w:rsid w:val="00406E27"/>
    <w:rsid w:val="00407414"/>
    <w:rsid w:val="00410E70"/>
    <w:rsid w:val="00416B8C"/>
    <w:rsid w:val="00416D2A"/>
    <w:rsid w:val="00427C41"/>
    <w:rsid w:val="0043165B"/>
    <w:rsid w:val="00434025"/>
    <w:rsid w:val="00436378"/>
    <w:rsid w:val="00437198"/>
    <w:rsid w:val="00437BB6"/>
    <w:rsid w:val="004420ED"/>
    <w:rsid w:val="004426D4"/>
    <w:rsid w:val="00444214"/>
    <w:rsid w:val="0044732E"/>
    <w:rsid w:val="00452FBB"/>
    <w:rsid w:val="004559DA"/>
    <w:rsid w:val="00460690"/>
    <w:rsid w:val="0046088A"/>
    <w:rsid w:val="004610D1"/>
    <w:rsid w:val="00462DF9"/>
    <w:rsid w:val="00463787"/>
    <w:rsid w:val="00464551"/>
    <w:rsid w:val="00464E92"/>
    <w:rsid w:val="00470506"/>
    <w:rsid w:val="00471DED"/>
    <w:rsid w:val="00471FF1"/>
    <w:rsid w:val="0047208A"/>
    <w:rsid w:val="00477833"/>
    <w:rsid w:val="00484B21"/>
    <w:rsid w:val="00490E3D"/>
    <w:rsid w:val="00491925"/>
    <w:rsid w:val="00493492"/>
    <w:rsid w:val="004A0D90"/>
    <w:rsid w:val="004A142B"/>
    <w:rsid w:val="004A214C"/>
    <w:rsid w:val="004A490D"/>
    <w:rsid w:val="004A5CEB"/>
    <w:rsid w:val="004B3132"/>
    <w:rsid w:val="004B4B58"/>
    <w:rsid w:val="004B7226"/>
    <w:rsid w:val="004B77AE"/>
    <w:rsid w:val="004B7948"/>
    <w:rsid w:val="004C260C"/>
    <w:rsid w:val="004C41E9"/>
    <w:rsid w:val="004D0C0F"/>
    <w:rsid w:val="004D2D40"/>
    <w:rsid w:val="004D572B"/>
    <w:rsid w:val="004E1B1F"/>
    <w:rsid w:val="004E4E49"/>
    <w:rsid w:val="004E5B3B"/>
    <w:rsid w:val="004F193D"/>
    <w:rsid w:val="004F2BD0"/>
    <w:rsid w:val="0050022E"/>
    <w:rsid w:val="0050047A"/>
    <w:rsid w:val="005022C1"/>
    <w:rsid w:val="005058F5"/>
    <w:rsid w:val="00520DBF"/>
    <w:rsid w:val="00520E35"/>
    <w:rsid w:val="00523693"/>
    <w:rsid w:val="00526414"/>
    <w:rsid w:val="005264E3"/>
    <w:rsid w:val="00527000"/>
    <w:rsid w:val="00531664"/>
    <w:rsid w:val="005325A1"/>
    <w:rsid w:val="00535203"/>
    <w:rsid w:val="005356F2"/>
    <w:rsid w:val="005402D8"/>
    <w:rsid w:val="00541FE0"/>
    <w:rsid w:val="0054210F"/>
    <w:rsid w:val="00547969"/>
    <w:rsid w:val="00547C08"/>
    <w:rsid w:val="005500C3"/>
    <w:rsid w:val="00552F86"/>
    <w:rsid w:val="0055351F"/>
    <w:rsid w:val="00561D74"/>
    <w:rsid w:val="00563372"/>
    <w:rsid w:val="00565D9F"/>
    <w:rsid w:val="00567B30"/>
    <w:rsid w:val="00571F17"/>
    <w:rsid w:val="005747EA"/>
    <w:rsid w:val="00576459"/>
    <w:rsid w:val="00580C27"/>
    <w:rsid w:val="005826A6"/>
    <w:rsid w:val="0058482E"/>
    <w:rsid w:val="00587130"/>
    <w:rsid w:val="00591BCC"/>
    <w:rsid w:val="00595E76"/>
    <w:rsid w:val="005A3120"/>
    <w:rsid w:val="005A31BD"/>
    <w:rsid w:val="005A66CD"/>
    <w:rsid w:val="005A67CE"/>
    <w:rsid w:val="005A7A6F"/>
    <w:rsid w:val="005B0D36"/>
    <w:rsid w:val="005B377D"/>
    <w:rsid w:val="005B54E6"/>
    <w:rsid w:val="005C25AC"/>
    <w:rsid w:val="005C3207"/>
    <w:rsid w:val="005D0013"/>
    <w:rsid w:val="005D0119"/>
    <w:rsid w:val="005D0DBB"/>
    <w:rsid w:val="005D20BA"/>
    <w:rsid w:val="005D41D3"/>
    <w:rsid w:val="005D43EE"/>
    <w:rsid w:val="005D54FF"/>
    <w:rsid w:val="005D7B45"/>
    <w:rsid w:val="005E338F"/>
    <w:rsid w:val="005E475A"/>
    <w:rsid w:val="005E6F7A"/>
    <w:rsid w:val="005F3993"/>
    <w:rsid w:val="005F77BE"/>
    <w:rsid w:val="0060369B"/>
    <w:rsid w:val="00603FE9"/>
    <w:rsid w:val="00606F40"/>
    <w:rsid w:val="00607356"/>
    <w:rsid w:val="00617125"/>
    <w:rsid w:val="006179C9"/>
    <w:rsid w:val="00622B03"/>
    <w:rsid w:val="00623D1C"/>
    <w:rsid w:val="006253F7"/>
    <w:rsid w:val="00626D2A"/>
    <w:rsid w:val="006333F5"/>
    <w:rsid w:val="006367E6"/>
    <w:rsid w:val="00640DF2"/>
    <w:rsid w:val="006433C4"/>
    <w:rsid w:val="00644435"/>
    <w:rsid w:val="00645C60"/>
    <w:rsid w:val="00646F93"/>
    <w:rsid w:val="00650FD3"/>
    <w:rsid w:val="00652BCD"/>
    <w:rsid w:val="00652F9D"/>
    <w:rsid w:val="0065659F"/>
    <w:rsid w:val="00660788"/>
    <w:rsid w:val="00661749"/>
    <w:rsid w:val="006628E2"/>
    <w:rsid w:val="00663688"/>
    <w:rsid w:val="00666122"/>
    <w:rsid w:val="00671C2E"/>
    <w:rsid w:val="006744D1"/>
    <w:rsid w:val="00677248"/>
    <w:rsid w:val="006836FB"/>
    <w:rsid w:val="0068469E"/>
    <w:rsid w:val="0068516D"/>
    <w:rsid w:val="0069212A"/>
    <w:rsid w:val="0069383F"/>
    <w:rsid w:val="006945B8"/>
    <w:rsid w:val="0069477B"/>
    <w:rsid w:val="0069608E"/>
    <w:rsid w:val="00697B89"/>
    <w:rsid w:val="006A01C8"/>
    <w:rsid w:val="006A1CF6"/>
    <w:rsid w:val="006B4F3D"/>
    <w:rsid w:val="006C0E14"/>
    <w:rsid w:val="006C4400"/>
    <w:rsid w:val="006C4E48"/>
    <w:rsid w:val="006C6918"/>
    <w:rsid w:val="006D14CA"/>
    <w:rsid w:val="006D1BEF"/>
    <w:rsid w:val="006D2063"/>
    <w:rsid w:val="006D3E7E"/>
    <w:rsid w:val="006D5DAB"/>
    <w:rsid w:val="006E0763"/>
    <w:rsid w:val="006E1C7B"/>
    <w:rsid w:val="006F0AB9"/>
    <w:rsid w:val="006F2D5D"/>
    <w:rsid w:val="006F3FD5"/>
    <w:rsid w:val="007074A5"/>
    <w:rsid w:val="00712447"/>
    <w:rsid w:val="00715582"/>
    <w:rsid w:val="00722D65"/>
    <w:rsid w:val="00722DCB"/>
    <w:rsid w:val="00723EBC"/>
    <w:rsid w:val="00724EE3"/>
    <w:rsid w:val="00725EC6"/>
    <w:rsid w:val="00727330"/>
    <w:rsid w:val="007321BB"/>
    <w:rsid w:val="00734D56"/>
    <w:rsid w:val="007354C4"/>
    <w:rsid w:val="00737A10"/>
    <w:rsid w:val="00741CEA"/>
    <w:rsid w:val="0074268B"/>
    <w:rsid w:val="007515E7"/>
    <w:rsid w:val="00752A40"/>
    <w:rsid w:val="007553EC"/>
    <w:rsid w:val="0075569F"/>
    <w:rsid w:val="00755E7C"/>
    <w:rsid w:val="00760B89"/>
    <w:rsid w:val="007642C9"/>
    <w:rsid w:val="0076452B"/>
    <w:rsid w:val="00765428"/>
    <w:rsid w:val="007670C9"/>
    <w:rsid w:val="007706EB"/>
    <w:rsid w:val="007708FA"/>
    <w:rsid w:val="00772CCB"/>
    <w:rsid w:val="00772E79"/>
    <w:rsid w:val="00774BCE"/>
    <w:rsid w:val="00775A38"/>
    <w:rsid w:val="00780DED"/>
    <w:rsid w:val="00782772"/>
    <w:rsid w:val="007827C6"/>
    <w:rsid w:val="00785AD2"/>
    <w:rsid w:val="00786408"/>
    <w:rsid w:val="00791C9C"/>
    <w:rsid w:val="007A1C9A"/>
    <w:rsid w:val="007A1DC8"/>
    <w:rsid w:val="007A1F62"/>
    <w:rsid w:val="007A321B"/>
    <w:rsid w:val="007A7BC3"/>
    <w:rsid w:val="007B075A"/>
    <w:rsid w:val="007B1EC5"/>
    <w:rsid w:val="007B24A3"/>
    <w:rsid w:val="007B32ED"/>
    <w:rsid w:val="007C0A33"/>
    <w:rsid w:val="007C1CE0"/>
    <w:rsid w:val="007C5B55"/>
    <w:rsid w:val="007C5C7D"/>
    <w:rsid w:val="007C7286"/>
    <w:rsid w:val="007C729E"/>
    <w:rsid w:val="007D3732"/>
    <w:rsid w:val="007D59BB"/>
    <w:rsid w:val="007D605E"/>
    <w:rsid w:val="007E2307"/>
    <w:rsid w:val="007E78C2"/>
    <w:rsid w:val="007F0E3F"/>
    <w:rsid w:val="007F3487"/>
    <w:rsid w:val="007F49B0"/>
    <w:rsid w:val="007F6333"/>
    <w:rsid w:val="007F793F"/>
    <w:rsid w:val="00800E73"/>
    <w:rsid w:val="008027F7"/>
    <w:rsid w:val="00803559"/>
    <w:rsid w:val="0080531F"/>
    <w:rsid w:val="00805F49"/>
    <w:rsid w:val="008072A0"/>
    <w:rsid w:val="008120F7"/>
    <w:rsid w:val="008216A5"/>
    <w:rsid w:val="0082279E"/>
    <w:rsid w:val="00823DF5"/>
    <w:rsid w:val="00831B51"/>
    <w:rsid w:val="00832F75"/>
    <w:rsid w:val="00833C34"/>
    <w:rsid w:val="00835B08"/>
    <w:rsid w:val="00846E20"/>
    <w:rsid w:val="008511CB"/>
    <w:rsid w:val="00855FC6"/>
    <w:rsid w:val="008562EB"/>
    <w:rsid w:val="00857759"/>
    <w:rsid w:val="008617A5"/>
    <w:rsid w:val="0086185E"/>
    <w:rsid w:val="00870798"/>
    <w:rsid w:val="00873D06"/>
    <w:rsid w:val="008750D0"/>
    <w:rsid w:val="0088461B"/>
    <w:rsid w:val="0088568C"/>
    <w:rsid w:val="008A00B5"/>
    <w:rsid w:val="008A130C"/>
    <w:rsid w:val="008A29C3"/>
    <w:rsid w:val="008A2FC3"/>
    <w:rsid w:val="008A6808"/>
    <w:rsid w:val="008B595F"/>
    <w:rsid w:val="008C345B"/>
    <w:rsid w:val="008C3592"/>
    <w:rsid w:val="008C5F1D"/>
    <w:rsid w:val="008D5D56"/>
    <w:rsid w:val="008E654C"/>
    <w:rsid w:val="008F3139"/>
    <w:rsid w:val="008F4E80"/>
    <w:rsid w:val="008F550D"/>
    <w:rsid w:val="008F7F42"/>
    <w:rsid w:val="00901C4C"/>
    <w:rsid w:val="00902124"/>
    <w:rsid w:val="00905A15"/>
    <w:rsid w:val="00932D70"/>
    <w:rsid w:val="00940826"/>
    <w:rsid w:val="009417E7"/>
    <w:rsid w:val="00942D31"/>
    <w:rsid w:val="0094568F"/>
    <w:rsid w:val="00947756"/>
    <w:rsid w:val="00950648"/>
    <w:rsid w:val="00950A06"/>
    <w:rsid w:val="009527E5"/>
    <w:rsid w:val="00954669"/>
    <w:rsid w:val="00956A61"/>
    <w:rsid w:val="00957625"/>
    <w:rsid w:val="009607C0"/>
    <w:rsid w:val="00963611"/>
    <w:rsid w:val="0096561F"/>
    <w:rsid w:val="0097230A"/>
    <w:rsid w:val="009740C9"/>
    <w:rsid w:val="009806E4"/>
    <w:rsid w:val="00981045"/>
    <w:rsid w:val="00982B19"/>
    <w:rsid w:val="009850CE"/>
    <w:rsid w:val="00985E33"/>
    <w:rsid w:val="00990954"/>
    <w:rsid w:val="009935D4"/>
    <w:rsid w:val="00995A65"/>
    <w:rsid w:val="009A0DB6"/>
    <w:rsid w:val="009A5A9D"/>
    <w:rsid w:val="009A7C10"/>
    <w:rsid w:val="009B2D0C"/>
    <w:rsid w:val="009B2EE5"/>
    <w:rsid w:val="009B3AC9"/>
    <w:rsid w:val="009B599C"/>
    <w:rsid w:val="009B5A16"/>
    <w:rsid w:val="009B71B3"/>
    <w:rsid w:val="009C1EE4"/>
    <w:rsid w:val="009C277E"/>
    <w:rsid w:val="009C3FA1"/>
    <w:rsid w:val="009C4452"/>
    <w:rsid w:val="009C6F40"/>
    <w:rsid w:val="009D22D9"/>
    <w:rsid w:val="009D2B97"/>
    <w:rsid w:val="009E242A"/>
    <w:rsid w:val="009E257D"/>
    <w:rsid w:val="009E621D"/>
    <w:rsid w:val="009F1433"/>
    <w:rsid w:val="009F6DCC"/>
    <w:rsid w:val="00A03EE7"/>
    <w:rsid w:val="00A040E1"/>
    <w:rsid w:val="00A05549"/>
    <w:rsid w:val="00A072C9"/>
    <w:rsid w:val="00A17C8A"/>
    <w:rsid w:val="00A34B9C"/>
    <w:rsid w:val="00A34FAC"/>
    <w:rsid w:val="00A402C8"/>
    <w:rsid w:val="00A407FF"/>
    <w:rsid w:val="00A40B10"/>
    <w:rsid w:val="00A427E6"/>
    <w:rsid w:val="00A437EE"/>
    <w:rsid w:val="00A46F1B"/>
    <w:rsid w:val="00A518D7"/>
    <w:rsid w:val="00A569E7"/>
    <w:rsid w:val="00A60ACF"/>
    <w:rsid w:val="00A64FB5"/>
    <w:rsid w:val="00A66734"/>
    <w:rsid w:val="00A74B69"/>
    <w:rsid w:val="00A8198B"/>
    <w:rsid w:val="00A85CA0"/>
    <w:rsid w:val="00A86189"/>
    <w:rsid w:val="00A97BBC"/>
    <w:rsid w:val="00AA1DD8"/>
    <w:rsid w:val="00AA5344"/>
    <w:rsid w:val="00AA65BB"/>
    <w:rsid w:val="00AB34FA"/>
    <w:rsid w:val="00AB4E43"/>
    <w:rsid w:val="00AB535F"/>
    <w:rsid w:val="00AB5A35"/>
    <w:rsid w:val="00AB6295"/>
    <w:rsid w:val="00AB67E7"/>
    <w:rsid w:val="00AB6EC1"/>
    <w:rsid w:val="00AB71E4"/>
    <w:rsid w:val="00AC05DE"/>
    <w:rsid w:val="00AC1A0D"/>
    <w:rsid w:val="00AC45E6"/>
    <w:rsid w:val="00AC5112"/>
    <w:rsid w:val="00AC6B4A"/>
    <w:rsid w:val="00AD664D"/>
    <w:rsid w:val="00AE0CAB"/>
    <w:rsid w:val="00AE17EC"/>
    <w:rsid w:val="00AE4942"/>
    <w:rsid w:val="00AE558C"/>
    <w:rsid w:val="00AE6C50"/>
    <w:rsid w:val="00AF189D"/>
    <w:rsid w:val="00AF18DD"/>
    <w:rsid w:val="00AF27CF"/>
    <w:rsid w:val="00AF2889"/>
    <w:rsid w:val="00B01850"/>
    <w:rsid w:val="00B03832"/>
    <w:rsid w:val="00B03A4C"/>
    <w:rsid w:val="00B03A98"/>
    <w:rsid w:val="00B069A7"/>
    <w:rsid w:val="00B100E2"/>
    <w:rsid w:val="00B119D3"/>
    <w:rsid w:val="00B16CE5"/>
    <w:rsid w:val="00B16D45"/>
    <w:rsid w:val="00B171E7"/>
    <w:rsid w:val="00B24738"/>
    <w:rsid w:val="00B26FEE"/>
    <w:rsid w:val="00B27213"/>
    <w:rsid w:val="00B27DF2"/>
    <w:rsid w:val="00B305E3"/>
    <w:rsid w:val="00B31D43"/>
    <w:rsid w:val="00B34CBE"/>
    <w:rsid w:val="00B34DC3"/>
    <w:rsid w:val="00B3552B"/>
    <w:rsid w:val="00B37288"/>
    <w:rsid w:val="00B37A01"/>
    <w:rsid w:val="00B37A87"/>
    <w:rsid w:val="00B416C4"/>
    <w:rsid w:val="00B54213"/>
    <w:rsid w:val="00B549DA"/>
    <w:rsid w:val="00B550D5"/>
    <w:rsid w:val="00B65E5E"/>
    <w:rsid w:val="00B72A8D"/>
    <w:rsid w:val="00B7530A"/>
    <w:rsid w:val="00B7587F"/>
    <w:rsid w:val="00B77434"/>
    <w:rsid w:val="00B84AC8"/>
    <w:rsid w:val="00B853A2"/>
    <w:rsid w:val="00B85EAD"/>
    <w:rsid w:val="00B91E61"/>
    <w:rsid w:val="00B97A3C"/>
    <w:rsid w:val="00BA0F27"/>
    <w:rsid w:val="00BA11F5"/>
    <w:rsid w:val="00BA2173"/>
    <w:rsid w:val="00BA2EC0"/>
    <w:rsid w:val="00BA3FE2"/>
    <w:rsid w:val="00BA5630"/>
    <w:rsid w:val="00BA5F23"/>
    <w:rsid w:val="00BB3909"/>
    <w:rsid w:val="00BB3C7A"/>
    <w:rsid w:val="00BB401D"/>
    <w:rsid w:val="00BB6BFF"/>
    <w:rsid w:val="00BB7AE8"/>
    <w:rsid w:val="00BB7F50"/>
    <w:rsid w:val="00BC0295"/>
    <w:rsid w:val="00BC2637"/>
    <w:rsid w:val="00BC30AC"/>
    <w:rsid w:val="00BC3A0E"/>
    <w:rsid w:val="00BC6066"/>
    <w:rsid w:val="00BC61E7"/>
    <w:rsid w:val="00BC7ABD"/>
    <w:rsid w:val="00BD221C"/>
    <w:rsid w:val="00BD2C48"/>
    <w:rsid w:val="00BD3118"/>
    <w:rsid w:val="00BD32BC"/>
    <w:rsid w:val="00BD6DED"/>
    <w:rsid w:val="00BD749E"/>
    <w:rsid w:val="00BD7DE6"/>
    <w:rsid w:val="00BE17C4"/>
    <w:rsid w:val="00BE1ACE"/>
    <w:rsid w:val="00BE3319"/>
    <w:rsid w:val="00BE3ED6"/>
    <w:rsid w:val="00BE7539"/>
    <w:rsid w:val="00BF2D08"/>
    <w:rsid w:val="00BF6C2D"/>
    <w:rsid w:val="00BF6EF2"/>
    <w:rsid w:val="00C069EF"/>
    <w:rsid w:val="00C10256"/>
    <w:rsid w:val="00C12060"/>
    <w:rsid w:val="00C13475"/>
    <w:rsid w:val="00C21A18"/>
    <w:rsid w:val="00C2319D"/>
    <w:rsid w:val="00C300D2"/>
    <w:rsid w:val="00C3099B"/>
    <w:rsid w:val="00C35E3B"/>
    <w:rsid w:val="00C379CD"/>
    <w:rsid w:val="00C40694"/>
    <w:rsid w:val="00C43811"/>
    <w:rsid w:val="00C46D3C"/>
    <w:rsid w:val="00C52268"/>
    <w:rsid w:val="00C5390C"/>
    <w:rsid w:val="00C55DAA"/>
    <w:rsid w:val="00C569B8"/>
    <w:rsid w:val="00C57AB7"/>
    <w:rsid w:val="00C615E4"/>
    <w:rsid w:val="00C61617"/>
    <w:rsid w:val="00C6161D"/>
    <w:rsid w:val="00C639AB"/>
    <w:rsid w:val="00C7111E"/>
    <w:rsid w:val="00C71BC6"/>
    <w:rsid w:val="00C733E6"/>
    <w:rsid w:val="00C77F0E"/>
    <w:rsid w:val="00C83281"/>
    <w:rsid w:val="00C8582A"/>
    <w:rsid w:val="00C904C0"/>
    <w:rsid w:val="00C93145"/>
    <w:rsid w:val="00C94FA5"/>
    <w:rsid w:val="00C9790E"/>
    <w:rsid w:val="00CA1F91"/>
    <w:rsid w:val="00CA2295"/>
    <w:rsid w:val="00CA2494"/>
    <w:rsid w:val="00CA36C8"/>
    <w:rsid w:val="00CA4A92"/>
    <w:rsid w:val="00CA61EC"/>
    <w:rsid w:val="00CC0D2F"/>
    <w:rsid w:val="00CC3696"/>
    <w:rsid w:val="00CC5014"/>
    <w:rsid w:val="00CC59D7"/>
    <w:rsid w:val="00CC74BC"/>
    <w:rsid w:val="00CD01EE"/>
    <w:rsid w:val="00CD7BCD"/>
    <w:rsid w:val="00CE4D58"/>
    <w:rsid w:val="00CE7091"/>
    <w:rsid w:val="00CE7885"/>
    <w:rsid w:val="00CE7FA6"/>
    <w:rsid w:val="00CF5A4C"/>
    <w:rsid w:val="00CF6363"/>
    <w:rsid w:val="00D0057D"/>
    <w:rsid w:val="00D054D8"/>
    <w:rsid w:val="00D069DA"/>
    <w:rsid w:val="00D10FD8"/>
    <w:rsid w:val="00D12694"/>
    <w:rsid w:val="00D14DAF"/>
    <w:rsid w:val="00D16605"/>
    <w:rsid w:val="00D16C33"/>
    <w:rsid w:val="00D21191"/>
    <w:rsid w:val="00D22A36"/>
    <w:rsid w:val="00D23BEF"/>
    <w:rsid w:val="00D25AF6"/>
    <w:rsid w:val="00D34372"/>
    <w:rsid w:val="00D376D9"/>
    <w:rsid w:val="00D41A6A"/>
    <w:rsid w:val="00D435A5"/>
    <w:rsid w:val="00D4710F"/>
    <w:rsid w:val="00D53835"/>
    <w:rsid w:val="00D5658F"/>
    <w:rsid w:val="00D567D2"/>
    <w:rsid w:val="00D57378"/>
    <w:rsid w:val="00D5791B"/>
    <w:rsid w:val="00D61B67"/>
    <w:rsid w:val="00D6639E"/>
    <w:rsid w:val="00D66D9C"/>
    <w:rsid w:val="00D70FBD"/>
    <w:rsid w:val="00D734FA"/>
    <w:rsid w:val="00D7409C"/>
    <w:rsid w:val="00D75FE1"/>
    <w:rsid w:val="00D765E8"/>
    <w:rsid w:val="00D77443"/>
    <w:rsid w:val="00D84968"/>
    <w:rsid w:val="00D850C8"/>
    <w:rsid w:val="00D9050B"/>
    <w:rsid w:val="00D93056"/>
    <w:rsid w:val="00D949AD"/>
    <w:rsid w:val="00D95AE9"/>
    <w:rsid w:val="00DA2B78"/>
    <w:rsid w:val="00DA2C41"/>
    <w:rsid w:val="00DA5889"/>
    <w:rsid w:val="00DA6740"/>
    <w:rsid w:val="00DB3EF5"/>
    <w:rsid w:val="00DC2FB6"/>
    <w:rsid w:val="00DC3D21"/>
    <w:rsid w:val="00DC69C0"/>
    <w:rsid w:val="00DD0D9D"/>
    <w:rsid w:val="00DD15FD"/>
    <w:rsid w:val="00DD236B"/>
    <w:rsid w:val="00DD6AE6"/>
    <w:rsid w:val="00DE5763"/>
    <w:rsid w:val="00DE60B8"/>
    <w:rsid w:val="00DE6A38"/>
    <w:rsid w:val="00DE71AC"/>
    <w:rsid w:val="00DF032F"/>
    <w:rsid w:val="00DF155F"/>
    <w:rsid w:val="00DF1AF3"/>
    <w:rsid w:val="00DF3AA8"/>
    <w:rsid w:val="00DF4C49"/>
    <w:rsid w:val="00DF53E4"/>
    <w:rsid w:val="00DF68EC"/>
    <w:rsid w:val="00E0175C"/>
    <w:rsid w:val="00E02393"/>
    <w:rsid w:val="00E0768E"/>
    <w:rsid w:val="00E1342D"/>
    <w:rsid w:val="00E143EB"/>
    <w:rsid w:val="00E20BB1"/>
    <w:rsid w:val="00E2458B"/>
    <w:rsid w:val="00E27D64"/>
    <w:rsid w:val="00E311A1"/>
    <w:rsid w:val="00E37166"/>
    <w:rsid w:val="00E40167"/>
    <w:rsid w:val="00E44739"/>
    <w:rsid w:val="00E452E4"/>
    <w:rsid w:val="00E47B83"/>
    <w:rsid w:val="00E50088"/>
    <w:rsid w:val="00E5106F"/>
    <w:rsid w:val="00E5217C"/>
    <w:rsid w:val="00E5421F"/>
    <w:rsid w:val="00E62EF0"/>
    <w:rsid w:val="00E64CF8"/>
    <w:rsid w:val="00E65E39"/>
    <w:rsid w:val="00E66CDA"/>
    <w:rsid w:val="00E671D2"/>
    <w:rsid w:val="00E67A0C"/>
    <w:rsid w:val="00E75509"/>
    <w:rsid w:val="00E80CE4"/>
    <w:rsid w:val="00E8106A"/>
    <w:rsid w:val="00E81809"/>
    <w:rsid w:val="00E81F54"/>
    <w:rsid w:val="00E837C7"/>
    <w:rsid w:val="00E85009"/>
    <w:rsid w:val="00E862BB"/>
    <w:rsid w:val="00E91E49"/>
    <w:rsid w:val="00E92838"/>
    <w:rsid w:val="00E93EAC"/>
    <w:rsid w:val="00E93F7D"/>
    <w:rsid w:val="00E9610B"/>
    <w:rsid w:val="00E964FF"/>
    <w:rsid w:val="00E97D83"/>
    <w:rsid w:val="00EA146B"/>
    <w:rsid w:val="00EA562B"/>
    <w:rsid w:val="00EB1A40"/>
    <w:rsid w:val="00EB3169"/>
    <w:rsid w:val="00EB3A78"/>
    <w:rsid w:val="00EB68D7"/>
    <w:rsid w:val="00EC050B"/>
    <w:rsid w:val="00EC0EEC"/>
    <w:rsid w:val="00EC1BC7"/>
    <w:rsid w:val="00EC27F7"/>
    <w:rsid w:val="00EC3054"/>
    <w:rsid w:val="00EC6D76"/>
    <w:rsid w:val="00ED3184"/>
    <w:rsid w:val="00ED38B8"/>
    <w:rsid w:val="00ED3D28"/>
    <w:rsid w:val="00ED7681"/>
    <w:rsid w:val="00ED79CA"/>
    <w:rsid w:val="00EE3A79"/>
    <w:rsid w:val="00EE49A2"/>
    <w:rsid w:val="00EE5B4E"/>
    <w:rsid w:val="00EE6CEF"/>
    <w:rsid w:val="00EF150A"/>
    <w:rsid w:val="00EF7771"/>
    <w:rsid w:val="00F00E8F"/>
    <w:rsid w:val="00F025E3"/>
    <w:rsid w:val="00F125D6"/>
    <w:rsid w:val="00F156C8"/>
    <w:rsid w:val="00F16E9F"/>
    <w:rsid w:val="00F20AC8"/>
    <w:rsid w:val="00F21168"/>
    <w:rsid w:val="00F36612"/>
    <w:rsid w:val="00F4160D"/>
    <w:rsid w:val="00F43E02"/>
    <w:rsid w:val="00F50383"/>
    <w:rsid w:val="00F53588"/>
    <w:rsid w:val="00F54757"/>
    <w:rsid w:val="00F553F3"/>
    <w:rsid w:val="00F60B5E"/>
    <w:rsid w:val="00F61E79"/>
    <w:rsid w:val="00F61F9D"/>
    <w:rsid w:val="00F64800"/>
    <w:rsid w:val="00F7017F"/>
    <w:rsid w:val="00F71448"/>
    <w:rsid w:val="00F72AF9"/>
    <w:rsid w:val="00F77651"/>
    <w:rsid w:val="00F80E27"/>
    <w:rsid w:val="00F85E68"/>
    <w:rsid w:val="00F90C0C"/>
    <w:rsid w:val="00F91F66"/>
    <w:rsid w:val="00F9556F"/>
    <w:rsid w:val="00F963FC"/>
    <w:rsid w:val="00F9656C"/>
    <w:rsid w:val="00FA02F3"/>
    <w:rsid w:val="00FA45B5"/>
    <w:rsid w:val="00FA661D"/>
    <w:rsid w:val="00FB01E2"/>
    <w:rsid w:val="00FB0D03"/>
    <w:rsid w:val="00FB6C85"/>
    <w:rsid w:val="00FB6CDB"/>
    <w:rsid w:val="00FB7F43"/>
    <w:rsid w:val="00FD08B3"/>
    <w:rsid w:val="00FD3FE4"/>
    <w:rsid w:val="00FD5E27"/>
    <w:rsid w:val="00FE0173"/>
    <w:rsid w:val="00FE0DB8"/>
    <w:rsid w:val="00FE2721"/>
    <w:rsid w:val="00FE4683"/>
    <w:rsid w:val="00FE50E2"/>
    <w:rsid w:val="00FE5181"/>
    <w:rsid w:val="00FE6520"/>
    <w:rsid w:val="00FE6660"/>
    <w:rsid w:val="00FE7D94"/>
    <w:rsid w:val="00FF0E40"/>
    <w:rsid w:val="00FF1D00"/>
    <w:rsid w:val="00FF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815BB0-401A-45D4-B0F5-FD0CBB41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720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4720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Заголовок_ 1"/>
    <w:basedOn w:val="1"/>
    <w:next w:val="a"/>
    <w:link w:val="12"/>
    <w:autoRedefine/>
    <w:qFormat/>
    <w:rsid w:val="0047208A"/>
    <w:pPr>
      <w:spacing w:before="480" w:after="240" w:line="360" w:lineRule="auto"/>
      <w:contextualSpacing/>
      <w:jc w:val="both"/>
    </w:pPr>
    <w:rPr>
      <w:rFonts w:ascii="Times New Roman" w:hAnsi="Times New Roman"/>
      <w:b/>
      <w:sz w:val="24"/>
      <w:szCs w:val="20"/>
      <w:lang w:val="en-US"/>
    </w:rPr>
  </w:style>
  <w:style w:type="character" w:customStyle="1" w:styleId="12">
    <w:name w:val="Заголовок_ 1 Знак"/>
    <w:basedOn w:val="10"/>
    <w:link w:val="11"/>
    <w:rsid w:val="0047208A"/>
    <w:rPr>
      <w:rFonts w:ascii="Times New Roman" w:eastAsiaTheme="majorEastAsia" w:hAnsi="Times New Roman" w:cstheme="majorBidi"/>
      <w:b/>
      <w:color w:val="2E74B5" w:themeColor="accent1" w:themeShade="BF"/>
      <w:sz w:val="24"/>
      <w:szCs w:val="20"/>
      <w:lang w:val="en-US"/>
    </w:rPr>
  </w:style>
  <w:style w:type="character" w:customStyle="1" w:styleId="10">
    <w:name w:val="Заголовок 1 Знак"/>
    <w:basedOn w:val="a0"/>
    <w:link w:val="1"/>
    <w:uiPriority w:val="9"/>
    <w:rsid w:val="004720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2">
    <w:name w:val="Заголовок_ 2"/>
    <w:basedOn w:val="20"/>
    <w:link w:val="22"/>
    <w:autoRedefine/>
    <w:qFormat/>
    <w:rsid w:val="0047208A"/>
    <w:pPr>
      <w:numPr>
        <w:ilvl w:val="1"/>
        <w:numId w:val="2"/>
      </w:numPr>
      <w:ind w:left="0" w:firstLine="0"/>
    </w:pPr>
    <w:rPr>
      <w:rFonts w:ascii="Times New Roman" w:hAnsi="Times New Roman"/>
      <w:b/>
      <w:color w:val="000000" w:themeColor="text1"/>
      <w:sz w:val="20"/>
      <w:lang w:val="en-US"/>
    </w:rPr>
  </w:style>
  <w:style w:type="character" w:customStyle="1" w:styleId="22">
    <w:name w:val="Заголовок_ 2 Знак"/>
    <w:basedOn w:val="12"/>
    <w:link w:val="2"/>
    <w:rsid w:val="0047208A"/>
    <w:rPr>
      <w:rFonts w:ascii="Times New Roman" w:eastAsiaTheme="majorEastAsia" w:hAnsi="Times New Roman" w:cstheme="majorBidi"/>
      <w:b/>
      <w:color w:val="000000" w:themeColor="text1"/>
      <w:sz w:val="20"/>
      <w:szCs w:val="26"/>
      <w:lang w:val="en-US"/>
    </w:rPr>
  </w:style>
  <w:style w:type="character" w:customStyle="1" w:styleId="21">
    <w:name w:val="Заголовок 2 Знак"/>
    <w:basedOn w:val="a0"/>
    <w:link w:val="20"/>
    <w:uiPriority w:val="9"/>
    <w:semiHidden/>
    <w:rsid w:val="004720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ei</dc:creator>
  <cp:keywords/>
  <dc:description/>
  <cp:lastModifiedBy>Aleksei</cp:lastModifiedBy>
  <cp:revision>2</cp:revision>
  <dcterms:created xsi:type="dcterms:W3CDTF">2017-11-13T06:50:00Z</dcterms:created>
  <dcterms:modified xsi:type="dcterms:W3CDTF">2017-11-13T06:51:00Z</dcterms:modified>
</cp:coreProperties>
</file>